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FFA884" w14:textId="5FAC7096" w:rsidR="009965AC" w:rsidRDefault="009965AC">
      <w:pPr>
        <w:rPr>
          <w:rFonts w:ascii="Times New Roman" w:hAnsi="Times New Roman" w:cs="Times New Roman"/>
        </w:rPr>
      </w:pPr>
      <w:r w:rsidRPr="003458A4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Supplemental Digital Content 3. Figure. </w:t>
      </w:r>
      <w:r w:rsidRPr="003458A4">
        <w:rPr>
          <w:rFonts w:ascii="Times New Roman" w:hAnsi="Times New Roman" w:cs="Times New Roman"/>
          <w:color w:val="000000"/>
          <w:shd w:val="clear" w:color="auto" w:fill="FFFFFF"/>
        </w:rPr>
        <w:t>Lung vs Melanoma Tumor Locations.</w:t>
      </w:r>
      <w:r w:rsidRPr="003458A4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 (A)</w:t>
      </w:r>
      <w:r w:rsidRPr="003458A4">
        <w:rPr>
          <w:rFonts w:ascii="Times New Roman" w:hAnsi="Times New Roman" w:cs="Times New Roman"/>
          <w:color w:val="000000"/>
          <w:shd w:val="clear" w:color="auto" w:fill="FFFFFF"/>
        </w:rPr>
        <w:t xml:space="preserve"> Patient-level analysis showing the proportion of patients with at least one lesion in each specified compartment, vascular territory, and anatomical lobe. </w:t>
      </w:r>
      <w:r w:rsidRPr="003458A4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(B)</w:t>
      </w:r>
      <w:r w:rsidRPr="003458A4">
        <w:rPr>
          <w:rFonts w:ascii="Times New Roman" w:hAnsi="Times New Roman" w:cs="Times New Roman"/>
          <w:color w:val="000000"/>
          <w:shd w:val="clear" w:color="auto" w:fill="FFFFFF"/>
        </w:rPr>
        <w:t xml:space="preserve"> Lesion-level analysis showing the proportion of total tumor centroids located within each region. </w:t>
      </w:r>
      <w:r w:rsidRPr="003458A4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(C) </w:t>
      </w:r>
      <w:r w:rsidRPr="003458A4">
        <w:rPr>
          <w:rFonts w:ascii="Times New Roman" w:hAnsi="Times New Roman" w:cs="Times New Roman"/>
          <w:color w:val="000000"/>
          <w:shd w:val="clear" w:color="auto" w:fill="FFFFFF"/>
        </w:rPr>
        <w:t>Mean tumor mass for lung and melanoma BM patients. Error bars indicate standard deviation. Across metrics, lung metastases demonstrate a significant spatial preference for cerebellar and vertebrobasilar regions relative to melanoma.</w:t>
      </w:r>
    </w:p>
    <w:p w14:paraId="2722E052" w14:textId="1836BD0F" w:rsidR="00B720D6" w:rsidRPr="003458A4" w:rsidRDefault="003458A4">
      <w:pPr>
        <w:rPr>
          <w:rFonts w:ascii="Times New Roman" w:hAnsi="Times New Roman" w:cs="Times New Roman"/>
        </w:rPr>
      </w:pPr>
      <w:r w:rsidRPr="003458A4">
        <w:rPr>
          <w:rFonts w:ascii="Times New Roman" w:hAnsi="Times New Roman" w:cs="Times New Roman"/>
          <w:noProof/>
        </w:rPr>
        <w:drawing>
          <wp:inline distT="0" distB="0" distL="0" distR="0" wp14:anchorId="62053337" wp14:editId="1EF3CF0C">
            <wp:extent cx="5943600" cy="5681980"/>
            <wp:effectExtent l="0" t="0" r="0" b="0"/>
            <wp:docPr id="2006944554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6944554" name="Picture 1" descr="A screenshot of a graph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681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720D6" w:rsidRPr="003458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8A4"/>
    <w:rsid w:val="00057D39"/>
    <w:rsid w:val="002E73D5"/>
    <w:rsid w:val="003458A4"/>
    <w:rsid w:val="009965AC"/>
    <w:rsid w:val="00B720D6"/>
    <w:rsid w:val="00C628D6"/>
    <w:rsid w:val="00E73E0E"/>
    <w:rsid w:val="00EE4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67CDA1"/>
  <w15:chartTrackingRefBased/>
  <w15:docId w15:val="{D82A1D60-D58E-AB4A-B709-F97779520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458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58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58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58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58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58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58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58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58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58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58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58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58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58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58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58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58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58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58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458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58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458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58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458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58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458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58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58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58A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89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Isaac Turner</dc:creator>
  <cp:keywords/>
  <dc:description/>
  <cp:lastModifiedBy>Joseph Isaac Turner</cp:lastModifiedBy>
  <cp:revision>2</cp:revision>
  <dcterms:created xsi:type="dcterms:W3CDTF">2026-06-23T20:32:00Z</dcterms:created>
  <dcterms:modified xsi:type="dcterms:W3CDTF">2026-06-23T20:34:00Z</dcterms:modified>
</cp:coreProperties>
</file>